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3D42F">
      <w:pP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>Appendix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3</w:t>
      </w:r>
      <w:r>
        <w:rPr>
          <w:rFonts w:hint="eastAsia" w:cs="Times New Roman"/>
          <w:b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STATA-do-file</w:t>
      </w:r>
    </w:p>
    <w:p w14:paraId="0F984E60">
      <w:pP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Appendix 4.</w:t>
      </w:r>
      <w:r>
        <w:rPr>
          <w:rFonts w:hint="eastAsia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Staff and subsidies by PHI type for primary health institutions before and after the reform</w:t>
      </w:r>
    </w:p>
    <w:p w14:paraId="6CEAB79A">
      <w:pP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</w:pPr>
      <w:bookmarkStart w:id="6" w:name="_GoBack"/>
      <w:bookmarkEnd w:id="6"/>
    </w:p>
    <w:p w14:paraId="4CF1276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3</w:t>
      </w:r>
      <w:r>
        <w:rPr>
          <w:rFonts w:hint="eastAsia" w:cs="Times New Roman"/>
          <w:b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STATA-do-file</w:t>
      </w:r>
    </w:p>
    <w:p w14:paraId="75B1298B">
      <w:pPr>
        <w:rPr>
          <w:rFonts w:ascii="Times New Roman" w:hAnsi="Times New Roman" w:cs="Times New Roman"/>
          <w:sz w:val="20"/>
          <w:szCs w:val="20"/>
        </w:rPr>
      </w:pPr>
    </w:p>
    <w:p w14:paraId="7A28364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TATA-do-file</w:t>
      </w:r>
    </w:p>
    <w:p w14:paraId="6CC9A626">
      <w:pPr>
        <w:rPr>
          <w:rFonts w:hint="eastAsia" w:ascii="Times New Roman" w:hAnsi="Times New Roman" w:cs="Times New Roman"/>
          <w:sz w:val="20"/>
          <w:szCs w:val="20"/>
        </w:rPr>
      </w:pPr>
    </w:p>
    <w:p w14:paraId="33F4336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Single-group ITSA for all PHIs</w:t>
      </w:r>
    </w:p>
    <w:p w14:paraId="143C7E5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lear</w:t>
      </w:r>
    </w:p>
    <w:p w14:paraId="4866FBE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se All PHIs.dta, clear</w:t>
      </w:r>
    </w:p>
    <w:p w14:paraId="63A9201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raph twoway scatter rbrvsperstaff time </w:t>
      </w:r>
    </w:p>
    <w:p w14:paraId="1CC7BB2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egr rbrvsperstaff time intervention post</w:t>
      </w:r>
    </w:p>
    <w:p w14:paraId="0495B74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Check the residuals by plotting against time</w:t>
      </w:r>
    </w:p>
    <w:p w14:paraId="490E0A7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res, r</w:t>
      </w:r>
    </w:p>
    <w:p w14:paraId="51C1AC6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es time)(lowess res time),yline(0)</w:t>
      </w:r>
    </w:p>
    <w:p w14:paraId="42E24FB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res</w:t>
      </w:r>
    </w:p>
    <w:p w14:paraId="35A8630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Further check for autocorrelation by examining the autocorrelation</w:t>
      </w:r>
    </w:p>
    <w:p w14:paraId="3724C46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stat dwatson</w:t>
      </w:r>
    </w:p>
    <w:p w14:paraId="0B26CD3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vfplot</w:t>
      </w:r>
    </w:p>
    <w:p w14:paraId="38D8941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ctest, lag(3) robust</w:t>
      </w:r>
    </w:p>
    <w:p w14:paraId="2CA0E04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single-group itsa compares the level and trend before and after two interventions with autocorrelation treatment lag(1)</w:t>
      </w:r>
    </w:p>
    <w:p w14:paraId="03A4DCD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itsa rbrvsperstaff, single trperiod(25;61) lag(1) replace posttrend figure</w:t>
      </w:r>
    </w:p>
    <w:p w14:paraId="04FE563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n degrees=(time/12)*360  //seasonal patter is adjusted by fitting Fourier terms in the regression model</w:t>
      </w:r>
    </w:p>
    <w:p w14:paraId="137AAE1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urier degrees, n(2) // help fourier, then install circular from http://fmwww.bc.edu/RePEc/bocode/c</w:t>
      </w:r>
    </w:p>
    <w:p w14:paraId="4DAC155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lm rbrvsperstaff cos* sin* _t _x25 _x_t25 _x61 _x_t61, family(gaussian) scale(x2)</w:t>
      </w:r>
    </w:p>
    <w:p w14:paraId="0C7115F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family(gaussian)  link is the canonical link for the family </w:t>
      </w:r>
    </w:p>
    <w:p w14:paraId="7856BF6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// scale(x2) is assumed for the continuous distributions (Gaussian, gamma, and inverse Gaussian).</w:t>
      </w:r>
    </w:p>
    <w:p w14:paraId="165DB6F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predict pred2, nooffset  // predicted mean rbrvsperstaff </w:t>
      </w:r>
    </w:p>
    <w:p w14:paraId="5C50D89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Twoway scatter of actual values, seasonality(by fitting Fourier terms) and fitted values(glm model)</w:t>
      </w:r>
    </w:p>
    <w:p w14:paraId="2C75992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brvsperstaff time) (line pred2 time, lcolor(red)) (line _s_rbrvsperstaff_pred time, lcolor(red) lpattern(dash)), title("All primary health institutions") ///</w:t>
      </w:r>
    </w:p>
    <w:p w14:paraId="366152D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ytitle(RBRVS per staff)  ylabel(#5, labsize(small) angle(horizontal)) ///</w:t>
      </w:r>
    </w:p>
    <w:p w14:paraId="498768B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tick(0.5(12)96.5) xlabel(1"2015Jan" 13"2016Jan" 25"2017Jan" 37"2018Jan" 49"2019Jan" 61"2020Jan" 73"2021Jan" 85"2022Jan" 97"2023Jan", noticks labsize(small)) xtitle(Months) ///</w:t>
      </w:r>
    </w:p>
    <w:p w14:paraId="40DFAC8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line(24.5 60.5)</w:t>
      </w:r>
    </w:p>
    <w:p w14:paraId="5CF0C92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pred2</w:t>
      </w:r>
    </w:p>
    <w:p w14:paraId="50B248E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POINT ESTIMATE: post-reform slope β₁ + β₃</w:t>
      </w:r>
    </w:p>
    <w:p w14:paraId="6BCAF79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(using Newey-West SEs with lag 1, identical to the glm specification)</w:t>
      </w:r>
    </w:p>
    <w:p w14:paraId="5B86767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ewey rbrvsperstaff cos* sin* _t _x25 _x_t25 _x61 _x_t61, lag(1)</w:t>
      </w:r>
    </w:p>
    <w:p w14:paraId="5C2FCB37">
      <w:pPr>
        <w:rPr>
          <w:rFonts w:hint="eastAsia" w:ascii="Times New Roman" w:hAnsi="Times New Roman" w:cs="Times New Roman"/>
          <w:sz w:val="20"/>
          <w:szCs w:val="20"/>
        </w:rPr>
      </w:pPr>
    </w:p>
    <w:p w14:paraId="3F26574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            // β₁ + β₃ → post-reform slope</w:t>
      </w:r>
    </w:p>
    <w:p w14:paraId="28A47DA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calar post_slope = r(estimate)</w:t>
      </w:r>
    </w:p>
    <w:p w14:paraId="0AFDCDC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calar post_se   = r(se)</w:t>
      </w:r>
    </w:p>
    <w:p w14:paraId="7A122EE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calar post_p    = r(p)</w:t>
      </w:r>
    </w:p>
    <w:p w14:paraId="33FDE49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</w:t>
      </w:r>
    </w:p>
    <w:p w14:paraId="4008EAD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1.  RE-ESTIMATE FULL MODEL (identical covariates &amp; autocorrection)</w:t>
      </w:r>
    </w:p>
    <w:p w14:paraId="2A323CD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</w:t>
      </w:r>
    </w:p>
    <w:p w14:paraId="4290121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ewey rbrvsperstaff cos* sin* _t _x25 _x_t25 _x61 _x_t61, lag(1)</w:t>
      </w:r>
    </w:p>
    <w:p w14:paraId="78829A81">
      <w:pPr>
        <w:rPr>
          <w:rFonts w:hint="eastAsia" w:ascii="Times New Roman" w:hAnsi="Times New Roman" w:cs="Times New Roman"/>
          <w:sz w:val="20"/>
          <w:szCs w:val="20"/>
        </w:rPr>
      </w:pPr>
    </w:p>
    <w:p w14:paraId="2CE7469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</w:t>
      </w:r>
    </w:p>
    <w:p w14:paraId="148DCA2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2.  POINT ESTIMATE: POST-COVID TREND β₁ + β₃ + β₅</w:t>
      </w:r>
    </w:p>
    <w:p w14:paraId="1F3D8AD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    (reform = _x25, COVID = _x61)</w:t>
      </w:r>
    </w:p>
    <w:p w14:paraId="7A47BF1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</w:t>
      </w:r>
    </w:p>
    <w:p w14:paraId="1B776DD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 + _x_t61</w:t>
      </w:r>
    </w:p>
    <w:p w14:paraId="74760C6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returns r(estimate), r(se), r(p)</w:t>
      </w:r>
    </w:p>
    <w:p w14:paraId="38DA4A1B">
      <w:pPr>
        <w:rPr>
          <w:rFonts w:hint="eastAsia" w:ascii="Times New Roman" w:hAnsi="Times New Roman" w:cs="Times New Roman"/>
          <w:sz w:val="20"/>
          <w:szCs w:val="20"/>
        </w:rPr>
      </w:pPr>
    </w:p>
    <w:p w14:paraId="49F371A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beta1_p3_p5 = r(estimate)</w:t>
      </w:r>
    </w:p>
    <w:p w14:paraId="3935416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e_nevey    = r(se)</w:t>
      </w:r>
    </w:p>
    <w:p w14:paraId="0D926FE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p_val       = r(p)</w:t>
      </w:r>
    </w:p>
    <w:p w14:paraId="17993322">
      <w:pPr>
        <w:rPr>
          <w:rFonts w:hint="eastAsia" w:ascii="Times New Roman" w:hAnsi="Times New Roman" w:cs="Times New Roman"/>
          <w:sz w:val="20"/>
          <w:szCs w:val="20"/>
        </w:rPr>
      </w:pPr>
    </w:p>
    <w:p w14:paraId="1C462077">
      <w:pPr>
        <w:rPr>
          <w:rFonts w:hint="eastAsia" w:ascii="Times New Roman" w:hAnsi="Times New Roman" w:cs="Times New Roman"/>
          <w:sz w:val="20"/>
          <w:szCs w:val="20"/>
        </w:rPr>
      </w:pPr>
    </w:p>
    <w:p w14:paraId="71DAF42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Single-group ITSA for category1(Central town and street PHIs)</w:t>
      </w:r>
    </w:p>
    <w:p w14:paraId="026F856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se Sub-category.dta, clear</w:t>
      </w:r>
    </w:p>
    <w:p w14:paraId="17320C8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2 // Other PHIs</w:t>
      </w:r>
    </w:p>
    <w:p w14:paraId="385D460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3 // Remote countryside PHIs</w:t>
      </w:r>
    </w:p>
    <w:p w14:paraId="6FC5AF8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raph twoway scatter rbrvsperstaff time </w:t>
      </w:r>
    </w:p>
    <w:p w14:paraId="39B3E28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egr rbrvsperstaff time _x25 _x_t25</w:t>
      </w:r>
    </w:p>
    <w:p w14:paraId="74B5089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Check the residuals by plotting against time</w:t>
      </w:r>
    </w:p>
    <w:p w14:paraId="22DDBDA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res, r</w:t>
      </w:r>
    </w:p>
    <w:p w14:paraId="7804273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es time)(lowess res time),yline(0)</w:t>
      </w:r>
    </w:p>
    <w:p w14:paraId="4DD3F81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res</w:t>
      </w:r>
    </w:p>
    <w:p w14:paraId="646B86C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Further check for autocorrelation by examining the autocorrelation</w:t>
      </w:r>
    </w:p>
    <w:p w14:paraId="231A0B5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stat dwatson</w:t>
      </w:r>
    </w:p>
    <w:p w14:paraId="37C056E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vfplot</w:t>
      </w:r>
    </w:p>
    <w:p w14:paraId="6A9DF24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ctest, lag(3) robust</w:t>
      </w:r>
    </w:p>
    <w:p w14:paraId="5E28780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single-group itsa compares the level and trend before and after two interventions without autocorrelation</w:t>
      </w:r>
    </w:p>
    <w:p w14:paraId="2A252C9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itsa rbrvsperstaff, single trperiod(25;61) replace posttrend figure  </w:t>
      </w:r>
    </w:p>
    <w:p w14:paraId="71F6EF8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n degrees=(time/12)*360  //seasonal patter is adjusted by fitting Fourier terms in the regression model</w:t>
      </w:r>
    </w:p>
    <w:p w14:paraId="4AB8705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urier degrees, n(2)</w:t>
      </w:r>
    </w:p>
    <w:p w14:paraId="56CB436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lm rbrvsperstaff cos* sin* _t _x25 _x_t25 _x61 _x_t61, family(gaussian) scale(x2) </w:t>
      </w:r>
    </w:p>
    <w:p w14:paraId="3D86714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family(gaussian)  link is the canonical link for the family </w:t>
      </w:r>
    </w:p>
    <w:p w14:paraId="6C71667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// scale(x2) is assumed for the continuous distributions (Gaussian, gamma, and inverse Gaussian).</w:t>
      </w:r>
    </w:p>
    <w:p w14:paraId="3BD717D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pred2, nooffset</w:t>
      </w:r>
    </w:p>
    <w:p w14:paraId="11AC575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brvsperstaff time) (line pred2 time, lcolor(red)) (line _s_rbrvsperstaff_pred time, lcolor(red) lpattern(dash)), title("Central town and street PHIs") ///</w:t>
      </w:r>
    </w:p>
    <w:p w14:paraId="004D5B0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ytitle(RBRVS per staff)  ylabel(#5, labsize(small) angle(horizontal)) ///</w:t>
      </w:r>
    </w:p>
    <w:p w14:paraId="3C9A2B1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tick(0.5(12)96.5) xlabel(1"2015Jan" 13"2016Jan" 25"2017Jan" 37"2018Jan" 49"2019Jan" 61"2020Jan" 73"2021Jan" 85"2022Jan" 97"2023Jan", noticks labsize(small)) xtitle(Months) ///</w:t>
      </w:r>
    </w:p>
    <w:p w14:paraId="2EAAB0F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line(24.5 60.5)</w:t>
      </w:r>
    </w:p>
    <w:p w14:paraId="7DBF14E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pred2</w:t>
      </w:r>
    </w:p>
    <w:p w14:paraId="246FFC7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4282713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1.  RE-ESTIMATE FULL MODEL (identical covariates &amp; autocorrection)</w:t>
      </w:r>
    </w:p>
    <w:p w14:paraId="3A2AF43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0AE120E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ewey rbrvsperstaff cos* sin* _t _x25 _x_t25 _x61 _x_t61, lag(1)</w:t>
      </w:r>
    </w:p>
    <w:p w14:paraId="77632749">
      <w:pPr>
        <w:rPr>
          <w:rFonts w:hint="eastAsia" w:ascii="Times New Roman" w:hAnsi="Times New Roman" w:cs="Times New Roman"/>
          <w:sz w:val="20"/>
          <w:szCs w:val="20"/>
        </w:rPr>
      </w:pPr>
    </w:p>
    <w:p w14:paraId="6A2E40B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1F507E9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2.  POINT ESTIMATE: POST-REFORM TREND β₁ + β₃</w:t>
      </w:r>
    </w:p>
    <w:p w14:paraId="1F2A63F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68FB0A2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</w:t>
      </w:r>
    </w:p>
    <w:p w14:paraId="54B991E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lopeRef = r(estimate)</w:t>
      </w:r>
    </w:p>
    <w:p w14:paraId="7375F7E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eRef    = r(se)</w:t>
      </w:r>
    </w:p>
    <w:p w14:paraId="5C69856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pRef     = r(p)</w:t>
      </w:r>
    </w:p>
    <w:p w14:paraId="565B6030">
      <w:pPr>
        <w:rPr>
          <w:rFonts w:hint="eastAsia" w:ascii="Times New Roman" w:hAnsi="Times New Roman" w:cs="Times New Roman"/>
          <w:sz w:val="20"/>
          <w:szCs w:val="20"/>
        </w:rPr>
      </w:pPr>
    </w:p>
    <w:p w14:paraId="4BBF8EB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0B483FE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3.  POINT ESTIMATE: POST-COVID TREND β₁ + β₃ + β₅</w:t>
      </w:r>
    </w:p>
    <w:p w14:paraId="16AC940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41C9E71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 + _x_t61</w:t>
      </w:r>
    </w:p>
    <w:p w14:paraId="698ACB3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lopeCovid = r(estimate)</w:t>
      </w:r>
    </w:p>
    <w:p w14:paraId="3C24057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eCovid    = r(se)</w:t>
      </w:r>
    </w:p>
    <w:p w14:paraId="5E585DB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pCovid     = r(p)</w:t>
      </w:r>
    </w:p>
    <w:p w14:paraId="40C4D5A2">
      <w:pPr>
        <w:rPr>
          <w:rFonts w:hint="eastAsia" w:ascii="Times New Roman" w:hAnsi="Times New Roman" w:cs="Times New Roman"/>
          <w:sz w:val="20"/>
          <w:szCs w:val="20"/>
        </w:rPr>
      </w:pPr>
    </w:p>
    <w:p w14:paraId="29F8A9B3">
      <w:pPr>
        <w:rPr>
          <w:rFonts w:hint="eastAsia" w:ascii="Times New Roman" w:hAnsi="Times New Roman" w:cs="Times New Roman"/>
          <w:sz w:val="20"/>
          <w:szCs w:val="20"/>
        </w:rPr>
      </w:pPr>
    </w:p>
    <w:p w14:paraId="3DE88F6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Single-group ITSA for category2(Other PHIs)</w:t>
      </w:r>
    </w:p>
    <w:p w14:paraId="1934FD7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se Sub-category.dta, clear</w:t>
      </w:r>
    </w:p>
    <w:p w14:paraId="3A18E32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1 //Central town and street PHIs</w:t>
      </w:r>
    </w:p>
    <w:p w14:paraId="26D3680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3 //Remote countryside PHIs</w:t>
      </w:r>
    </w:p>
    <w:p w14:paraId="3603130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sset time</w:t>
      </w:r>
    </w:p>
    <w:p w14:paraId="4AACE49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raph twoway scatter rbrvsperstaff time </w:t>
      </w:r>
    </w:p>
    <w:p w14:paraId="0B619C9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egr rbrvsperstaff time _x25 _x_t25</w:t>
      </w:r>
    </w:p>
    <w:p w14:paraId="311FEF2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Check the residuals by plotting against time</w:t>
      </w:r>
    </w:p>
    <w:p w14:paraId="42160D9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res, r</w:t>
      </w:r>
    </w:p>
    <w:p w14:paraId="5E8F7DA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es time)(lowess res time),yline(0)</w:t>
      </w:r>
    </w:p>
    <w:p w14:paraId="787FD62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res</w:t>
      </w:r>
    </w:p>
    <w:p w14:paraId="23CC6F3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Further check for autocorrelation by examining the autocorrelation</w:t>
      </w:r>
    </w:p>
    <w:p w14:paraId="780F8CF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stat dwatson</w:t>
      </w:r>
    </w:p>
    <w:p w14:paraId="6E558DA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vfplot</w:t>
      </w:r>
    </w:p>
    <w:p w14:paraId="33264F2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ctest, lag(3) robust</w:t>
      </w:r>
    </w:p>
    <w:p w14:paraId="41E9EE0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single-group itsa compares the level and trend before and after two interventions with autocorrelation treatment lag(1)</w:t>
      </w:r>
    </w:p>
    <w:p w14:paraId="36ED178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itsa rbrvsperstaff, single trperiod(25;61) lag(1) replace posttrend figure  </w:t>
      </w:r>
    </w:p>
    <w:p w14:paraId="63F9853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n degrees=(time/12)*360  //seasonal patter is adjusted by fitting Fourier terms in the regression model</w:t>
      </w:r>
    </w:p>
    <w:p w14:paraId="7C7484E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urier degrees, n(2)</w:t>
      </w:r>
    </w:p>
    <w:p w14:paraId="430B025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lm rbrvsperstaff cos* sin* _t _x25 _x_t25 _x61 _x_t61, family(gaussian) scale(x2) </w:t>
      </w:r>
    </w:p>
    <w:p w14:paraId="0802B21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family(gaussian)  link is the canonical link for the family </w:t>
      </w:r>
    </w:p>
    <w:p w14:paraId="7DCEFA1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scale(x2) is assumed for the continuous distributions (Gaussian, gamma, and inverse Gaussian). </w:t>
      </w:r>
    </w:p>
    <w:p w14:paraId="6BAE9C0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pred2, nooffset</w:t>
      </w:r>
    </w:p>
    <w:p w14:paraId="47B733E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brvsperstaff time) (line pred2 time, lcolor(red)) (line _s_rbrvsperstaff_pred time, lcolor(red) lpattern(dash)), title("Other PHIs") ///</w:t>
      </w:r>
    </w:p>
    <w:p w14:paraId="6B813A3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ytitle(RBRVS per staff)  ylabel(#5, labsize(small) angle(horizontal)) ///</w:t>
      </w:r>
    </w:p>
    <w:p w14:paraId="226D2B7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tick(0.5(12)96.5) xlabel(1"2015Jan" 13"2016Jan" 25"2017Jan" 37"2018Jan" 49"2019Jan" 61"2020Jan" 73"2021Jan" 85"2022Jan" 97"2023Jan", noticks labsize(small)) xtitle(Months) ///</w:t>
      </w:r>
    </w:p>
    <w:p w14:paraId="76C0433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line(24.5 60.5)</w:t>
      </w:r>
    </w:p>
    <w:p w14:paraId="22D0D11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pred2</w:t>
      </w:r>
    </w:p>
    <w:p w14:paraId="4429755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60DCF98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1.  RE-ESTIMATE FULL MODEL (identical covariates &amp; autocorrection)</w:t>
      </w:r>
    </w:p>
    <w:p w14:paraId="0D3382B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0CA5B3D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ewey rbrvsperstaff cos* sin* _t _x25 _x_t25 _x61 _x_t61, lag(1)</w:t>
      </w:r>
    </w:p>
    <w:p w14:paraId="1AC95547">
      <w:pPr>
        <w:rPr>
          <w:rFonts w:hint="eastAsia" w:ascii="Times New Roman" w:hAnsi="Times New Roman" w:cs="Times New Roman"/>
          <w:sz w:val="20"/>
          <w:szCs w:val="20"/>
        </w:rPr>
      </w:pPr>
    </w:p>
    <w:p w14:paraId="670C2E0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4ED87E9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2.  POINT ESTIMATE: POST-REFORM TREND β₁ + β₃</w:t>
      </w:r>
    </w:p>
    <w:p w14:paraId="633E8F9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4C544A2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</w:t>
      </w:r>
    </w:p>
    <w:p w14:paraId="66F64E4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lopeRef = r(estimate)</w:t>
      </w:r>
    </w:p>
    <w:p w14:paraId="556C967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eRef    = r(se)</w:t>
      </w:r>
    </w:p>
    <w:p w14:paraId="625644B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pRef     = r(p)</w:t>
      </w:r>
    </w:p>
    <w:p w14:paraId="2142C02C">
      <w:pPr>
        <w:rPr>
          <w:rFonts w:hint="eastAsia" w:ascii="Times New Roman" w:hAnsi="Times New Roman" w:cs="Times New Roman"/>
          <w:sz w:val="20"/>
          <w:szCs w:val="20"/>
        </w:rPr>
      </w:pPr>
    </w:p>
    <w:p w14:paraId="656D490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793CDA2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3.  POINT ESTIMATE: POST-COVID TREND β₁ + β₃ + β₅</w:t>
      </w:r>
    </w:p>
    <w:p w14:paraId="4015102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0FB9AEF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 + _x_t61</w:t>
      </w:r>
    </w:p>
    <w:p w14:paraId="2F8B672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lopeCovid = r(estimate)</w:t>
      </w:r>
    </w:p>
    <w:p w14:paraId="0557469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eCovid    = r(se)</w:t>
      </w:r>
    </w:p>
    <w:p w14:paraId="06150CD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pCovid     = r(p)</w:t>
      </w:r>
    </w:p>
    <w:p w14:paraId="09038FDD">
      <w:pPr>
        <w:rPr>
          <w:rFonts w:hint="eastAsia" w:ascii="Times New Roman" w:hAnsi="Times New Roman" w:cs="Times New Roman"/>
          <w:sz w:val="20"/>
          <w:szCs w:val="20"/>
        </w:rPr>
      </w:pPr>
    </w:p>
    <w:p w14:paraId="4AF300C4">
      <w:pPr>
        <w:rPr>
          <w:rFonts w:hint="eastAsia" w:ascii="Times New Roman" w:hAnsi="Times New Roman" w:cs="Times New Roman"/>
          <w:sz w:val="20"/>
          <w:szCs w:val="20"/>
        </w:rPr>
      </w:pPr>
    </w:p>
    <w:p w14:paraId="15BFA1A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Single-group ITSA for category3 (Remote countryside PHIs)</w:t>
      </w:r>
    </w:p>
    <w:p w14:paraId="1D6EC74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se Sub-category.dta, clear</w:t>
      </w:r>
    </w:p>
    <w:p w14:paraId="2412A28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1</w:t>
      </w:r>
    </w:p>
    <w:p w14:paraId="3D5CB6B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2</w:t>
      </w:r>
    </w:p>
    <w:p w14:paraId="1D0997E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sset time</w:t>
      </w:r>
    </w:p>
    <w:p w14:paraId="1760BDE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raph twoway scatter rbrvsperstaff time </w:t>
      </w:r>
    </w:p>
    <w:p w14:paraId="7CBE648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egr rbrvsperstaff time _x25 _x_t25</w:t>
      </w:r>
    </w:p>
    <w:p w14:paraId="69347E7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Check the residuals by plotting against time</w:t>
      </w:r>
    </w:p>
    <w:p w14:paraId="39B0A5B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res, r</w:t>
      </w:r>
    </w:p>
    <w:p w14:paraId="36FA00F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es time)(lowess res time),yline(0)</w:t>
      </w:r>
    </w:p>
    <w:p w14:paraId="18D8095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res</w:t>
      </w:r>
    </w:p>
    <w:p w14:paraId="00CE71F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Further check for autocorrelation by examining the autocorrelation</w:t>
      </w:r>
    </w:p>
    <w:p w14:paraId="36DFCAC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stat dwatson</w:t>
      </w:r>
    </w:p>
    <w:p w14:paraId="67254A3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vfplot</w:t>
      </w:r>
    </w:p>
    <w:p w14:paraId="6992427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ctest, lag(3) robust</w:t>
      </w:r>
    </w:p>
    <w:p w14:paraId="18AA0F5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single-group itsa compares the level and trend before and after two interventions with autocorrelation treatment lag(2)</w:t>
      </w:r>
    </w:p>
    <w:p w14:paraId="3AAAB99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itsa rbrvsperstaff, single trperiod(25;61) lag(2) replace posttrend figure  </w:t>
      </w:r>
    </w:p>
    <w:p w14:paraId="0025509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n degrees=(time/12)*360  //seasonal patter is adjusted by fitting Fourier terms in the regression model</w:t>
      </w:r>
    </w:p>
    <w:p w14:paraId="107C2E8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urier degrees, n(2)</w:t>
      </w:r>
    </w:p>
    <w:p w14:paraId="44C221B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lm rbrvsperstaff cos* sin* _t _x25 _x_t25 _x61 _x_t61, family(gaussian) scale(x2) </w:t>
      </w:r>
    </w:p>
    <w:p w14:paraId="232F2C3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family(gaussian)  link is the canonical link for the family </w:t>
      </w:r>
    </w:p>
    <w:p w14:paraId="796E52E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scale(x2) is assumed for the continuous distributions (Gaussian, gamma, and inverse Gaussian). </w:t>
      </w:r>
    </w:p>
    <w:p w14:paraId="2DAFECE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pred2, nooffset</w:t>
      </w:r>
    </w:p>
    <w:p w14:paraId="4DF03CB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brvsperstaff time) (line pred2 time, lcolor(red)) (line _s_rbrvsperstaff_pred time, lcolor(red) lpattern(dash)), title("Other PHIs") ///</w:t>
      </w:r>
    </w:p>
    <w:p w14:paraId="1BF7476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ytitle(RBRVS per staff)  ylabel(#5, labsize(small) angle(horizontal)) ///</w:t>
      </w:r>
    </w:p>
    <w:p w14:paraId="11A6057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tick(0.5(12)96.5) xlabel(1"2015Jan" 13"2016Jan" 25"2017Jan" 37"2018Jan" 49"2019Jan" 61"2020Jan" 73"2021Jan" 85"2022Jan" 97"2023Jan", noticks labsize(small)) xtitle(Months) ///</w:t>
      </w:r>
    </w:p>
    <w:p w14:paraId="045631E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line(24.5 60.5)</w:t>
      </w:r>
    </w:p>
    <w:p w14:paraId="47D0967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pred2</w:t>
      </w:r>
    </w:p>
    <w:p w14:paraId="3A1D0B9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7E3E700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1.  RE-ESTIMATE FULL MODEL (identical covariates &amp; autocorrection)</w:t>
      </w:r>
    </w:p>
    <w:p w14:paraId="4833987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6198936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ewey rbrvsperstaff cos* sin* _t _x25 _x_t25 _x61 _x_t61, lag(1)</w:t>
      </w:r>
    </w:p>
    <w:p w14:paraId="6705E7B4">
      <w:pPr>
        <w:rPr>
          <w:rFonts w:hint="eastAsia" w:ascii="Times New Roman" w:hAnsi="Times New Roman" w:cs="Times New Roman"/>
          <w:sz w:val="20"/>
          <w:szCs w:val="20"/>
        </w:rPr>
      </w:pPr>
    </w:p>
    <w:p w14:paraId="024BD85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7F506E2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2.  POINT ESTIMATE: POST-REFORM TREND β₁ + β₃</w:t>
      </w:r>
    </w:p>
    <w:p w14:paraId="4BB1D59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243BC59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</w:t>
      </w:r>
    </w:p>
    <w:p w14:paraId="641E77C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lopeRef = r(estimate)</w:t>
      </w:r>
    </w:p>
    <w:p w14:paraId="108B05D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eRef    = r(se)</w:t>
      </w:r>
    </w:p>
    <w:p w14:paraId="7236F29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pRef     = r(p)</w:t>
      </w:r>
    </w:p>
    <w:p w14:paraId="70635750">
      <w:pPr>
        <w:rPr>
          <w:rFonts w:hint="eastAsia" w:ascii="Times New Roman" w:hAnsi="Times New Roman" w:cs="Times New Roman"/>
          <w:sz w:val="20"/>
          <w:szCs w:val="20"/>
        </w:rPr>
      </w:pPr>
    </w:p>
    <w:p w14:paraId="0CA5B8C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34E9EEB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3.  POINT ESTIMATE: POST-COVID TREND β₁ + β₃ + β₅</w:t>
      </w:r>
    </w:p>
    <w:p w14:paraId="320D422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------------------------------------------------------------------</w:t>
      </w:r>
    </w:p>
    <w:p w14:paraId="10CA509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ncom _t + _x_t25 + _x_t61</w:t>
      </w:r>
    </w:p>
    <w:p w14:paraId="3E19E14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lopeCovid = r(estimate)</w:t>
      </w:r>
    </w:p>
    <w:p w14:paraId="490FC85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seCovid    = r(se)</w:t>
      </w:r>
    </w:p>
    <w:p w14:paraId="1D2A772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ocal pCovid     = r(p)</w:t>
      </w:r>
    </w:p>
    <w:p w14:paraId="6932EECB">
      <w:pPr>
        <w:rPr>
          <w:rFonts w:hint="eastAsia" w:ascii="Times New Roman" w:hAnsi="Times New Roman" w:cs="Times New Roman"/>
          <w:sz w:val="20"/>
          <w:szCs w:val="20"/>
        </w:rPr>
      </w:pPr>
    </w:p>
    <w:p w14:paraId="79D394CF">
      <w:pPr>
        <w:rPr>
          <w:rFonts w:hint="eastAsia" w:ascii="Times New Roman" w:hAnsi="Times New Roman" w:cs="Times New Roman"/>
          <w:sz w:val="20"/>
          <w:szCs w:val="20"/>
        </w:rPr>
      </w:pPr>
    </w:p>
    <w:p w14:paraId="37B3E0D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mutiple-group itsa rbrvsperstaff</w:t>
      </w:r>
    </w:p>
    <w:p w14:paraId="0B36BCA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se Sub-category.dta, clear</w:t>
      </w:r>
    </w:p>
    <w:p w14:paraId="45D8141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sset category time</w:t>
      </w:r>
    </w:p>
    <w:p w14:paraId="7671BBE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itsa rbrvsperstaff, treat(1) contid(2) trperiod(25;61) replace lag(1) posttrend figure</w:t>
      </w:r>
    </w:p>
    <w:p w14:paraId="075499B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1</w:t>
      </w:r>
    </w:p>
    <w:p w14:paraId="3EA3D68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3</w:t>
      </w:r>
    </w:p>
    <w:p w14:paraId="1E7EA91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n degrees=(time/12)*360 //seasonal patter is adjusted by fitting Fourier terms in the regression model</w:t>
      </w:r>
    </w:p>
    <w:p w14:paraId="202B41D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urier degrees, n(2)</w:t>
      </w:r>
    </w:p>
    <w:p w14:paraId="6E28D1F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lm rbrvsperstaff cos* sin* _t _x25 _x_t25 _x61 _x_t61, family(gaussian) scale(x2) </w:t>
      </w:r>
    </w:p>
    <w:p w14:paraId="6C18BB6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family(gaussian)  link is the canonical link for the family </w:t>
      </w:r>
    </w:p>
    <w:p w14:paraId="1C3CDB7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// scale(x2) is assumed for the continuous distributions (Gaussian, gamma, and inverse Gaussian). </w:t>
      </w:r>
    </w:p>
    <w:p w14:paraId="70175F3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pred2, nooffset</w:t>
      </w:r>
    </w:p>
    <w:p w14:paraId="27C9942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ddplot:(line pred2 time, lcolor(red))</w:t>
      </w:r>
    </w:p>
    <w:p w14:paraId="175600D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ddplot:,legend(off)</w:t>
      </w:r>
    </w:p>
    <w:p w14:paraId="4132C7B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lear</w:t>
      </w:r>
    </w:p>
    <w:p w14:paraId="14A5C67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se Sub-category.dta, clear</w:t>
      </w:r>
    </w:p>
    <w:p w14:paraId="14C8536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2</w:t>
      </w:r>
    </w:p>
    <w:p w14:paraId="55E4086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3</w:t>
      </w:r>
    </w:p>
    <w:p w14:paraId="2BC6443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n degrees=(time/12)*360</w:t>
      </w:r>
    </w:p>
    <w:p w14:paraId="7212179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urier degrees, n(2)</w:t>
      </w:r>
    </w:p>
    <w:p w14:paraId="57B0BBA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lm rbrvsperstaff cos* sin* _t _x25 _x_t25 _x61 _x_t61, family(gaussian) scale(x2) </w:t>
      </w:r>
    </w:p>
    <w:p w14:paraId="605AC58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pred2, nooffset</w:t>
      </w:r>
    </w:p>
    <w:p w14:paraId="3795DBD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ddplot:(line pred2 time, lcolor(black))</w:t>
      </w:r>
    </w:p>
    <w:p w14:paraId="5F312C6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ddplot:,legend(off)</w:t>
      </w:r>
    </w:p>
    <w:p w14:paraId="5EDF07B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lear</w:t>
      </w:r>
    </w:p>
    <w:p w14:paraId="5D5268E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raph save "Graph" "Graph1.gph"</w:t>
      </w:r>
    </w:p>
    <w:p w14:paraId="198AE47C">
      <w:pPr>
        <w:rPr>
          <w:rFonts w:hint="eastAsia" w:ascii="Times New Roman" w:hAnsi="Times New Roman" w:cs="Times New Roman"/>
          <w:sz w:val="20"/>
          <w:szCs w:val="20"/>
        </w:rPr>
      </w:pPr>
    </w:p>
    <w:p w14:paraId="2CD89B8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se Sub-category.dta, clear</w:t>
      </w:r>
    </w:p>
    <w:p w14:paraId="1F89080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1</w:t>
      </w:r>
    </w:p>
    <w:p w14:paraId="115C9EB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rop if category==2</w:t>
      </w:r>
    </w:p>
    <w:p w14:paraId="7BA97F5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sset time</w:t>
      </w:r>
    </w:p>
    <w:p w14:paraId="6A441CB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itsa rbrvsperstaff, single trperiod(25 61) replace posttrend figure  </w:t>
      </w:r>
    </w:p>
    <w:p w14:paraId="6265FBE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n degrees=(time/12)*360</w:t>
      </w:r>
    </w:p>
    <w:p w14:paraId="60C93B4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urier degrees, n(2)</w:t>
      </w:r>
    </w:p>
    <w:p w14:paraId="6612C0F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lm rbrvsperstaff cos* sin* _t _x25 _x_t25 _x61 _x_t61, family(gaussian) scale(x2) </w:t>
      </w:r>
    </w:p>
    <w:p w14:paraId="733CAE3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edict pred2, nooffset</w:t>
      </w:r>
    </w:p>
    <w:p w14:paraId="262675F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woway (scatter rbrvsperstaff time) (line pred2 time, lcolor(red)) (line _s_rbrvsperstaff_pred time, lcolor(red) lpattern(dash)), title("") ///</w:t>
      </w:r>
    </w:p>
    <w:p w14:paraId="4B18C39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ytitle()  ylabel(150 (50) 550, labsize(small) angle(horizontal)) ///</w:t>
      </w:r>
    </w:p>
    <w:p w14:paraId="7BCFEC3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tick(0.5(12)96.5) xlabel(1"2015Jan" 13"2016Jan" 25"2017Jan" 37"2018Jan" 49"2019Jan" 61"2020Jan" 73"2021Jan" 85"2022Jan" 97"2023Jan", noticks labsize(small)) xtitle(Months) ///</w:t>
      </w:r>
    </w:p>
    <w:p w14:paraId="5B28C7C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line(24.5 60.5)</w:t>
      </w:r>
    </w:p>
    <w:p w14:paraId="747E7E3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raph use Graph1.gph</w:t>
      </w:r>
    </w:p>
    <w:p w14:paraId="4C3BDA7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ddplot:(scatter rbrvsperstaff time,msymbol(x) mcolor(blue) msize(small))(line pred2 time, lcolor(blue))(line _s_rbrvsperstaff_pred time, lcolor(blue) lpattern(dash)) </w:t>
      </w:r>
    </w:p>
    <w:p w14:paraId="79C8941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ddplot:,legend(off)</w:t>
      </w:r>
    </w:p>
    <w:p w14:paraId="4027C63B">
      <w:pPr>
        <w:rPr>
          <w:rFonts w:hint="eastAsia" w:ascii="Times New Roman" w:hAnsi="Times New Roman" w:cs="Times New Roman"/>
          <w:sz w:val="20"/>
          <w:szCs w:val="20"/>
        </w:rPr>
      </w:pPr>
    </w:p>
    <w:p w14:paraId="4C9532EA">
      <w:pPr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F938EB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ppendix 4.</w:t>
      </w:r>
    </w:p>
    <w:p w14:paraId="69E1D463">
      <w:pPr>
        <w:jc w:val="center"/>
        <w:rPr>
          <w:rFonts w:hint="default"/>
          <w:lang w:val="en-US"/>
        </w:rPr>
      </w:pPr>
      <w:r>
        <w:rPr>
          <w:rFonts w:hint="eastAsia"/>
          <w:lang w:val="en-US" w:eastAsia="zh-CN"/>
        </w:rPr>
        <w:t xml:space="preserve">Staff and subsidies by PHI type </w:t>
      </w:r>
      <w:r>
        <w:rPr>
          <w:sz w:val="22"/>
        </w:rPr>
        <w:t>for primary health institutions</w:t>
      </w:r>
      <w:r>
        <w:rPr>
          <w:rFonts w:hint="default" w:ascii="Times New Roman" w:hAnsi="Times New Roman" w:eastAsia="等线" w:cs="Times New Roman"/>
          <w:kern w:val="2"/>
          <w:szCs w:val="28"/>
          <w:lang w:bidi="ar"/>
        </w:rPr>
        <w:t xml:space="preserve"> before and after the reform</w:t>
      </w:r>
    </w:p>
    <w:tbl>
      <w:tblPr>
        <w:tblStyle w:val="2"/>
        <w:tblW w:w="13514" w:type="dxa"/>
        <w:tblInd w:w="-542" w:type="dxa"/>
        <w:tblBorders>
          <w:top w:val="single" w:color="008080" w:sz="12" w:space="0"/>
          <w:left w:val="single" w:color="008080" w:sz="6" w:space="0"/>
          <w:bottom w:val="single" w:color="008080" w:sz="12" w:space="0"/>
          <w:right w:val="single" w:color="008080" w:sz="6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2040"/>
        <w:gridCol w:w="851"/>
        <w:gridCol w:w="803"/>
        <w:gridCol w:w="891"/>
        <w:gridCol w:w="277"/>
        <w:gridCol w:w="864"/>
        <w:gridCol w:w="850"/>
        <w:gridCol w:w="856"/>
        <w:gridCol w:w="812"/>
        <w:gridCol w:w="241"/>
        <w:gridCol w:w="876"/>
        <w:gridCol w:w="851"/>
        <w:gridCol w:w="867"/>
        <w:gridCol w:w="1031"/>
      </w:tblGrid>
      <w:tr w14:paraId="6AB95F8A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restart"/>
            <w:tcBorders>
              <w:top w:val="single" w:color="000000" w:sz="12" w:space="0"/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67BE6F97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  <w:lang w:val="en-US" w:eastAsia="zh-CN"/>
              </w:rPr>
              <w:t>Facility type</w:t>
            </w:r>
          </w:p>
        </w:tc>
        <w:tc>
          <w:tcPr>
            <w:tcW w:w="2040" w:type="dxa"/>
            <w:vMerge w:val="restart"/>
            <w:tcBorders>
              <w:top w:val="single" w:color="000000" w:sz="12" w:space="0"/>
              <w:left w:val="single" w:color="FFFFFF" w:sz="4" w:space="0"/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 w14:paraId="48240A51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s</w:t>
            </w:r>
          </w:p>
        </w:tc>
        <w:tc>
          <w:tcPr>
            <w:tcW w:w="2545" w:type="dxa"/>
            <w:gridSpan w:val="3"/>
            <w:tcBorders>
              <w:top w:val="single" w:color="000000" w:sz="12" w:space="0"/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 w14:paraId="04369E49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fore reform</w:t>
            </w:r>
          </w:p>
          <w:p w14:paraId="1A1A2F79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24 months) </w:t>
            </w:r>
          </w:p>
        </w:tc>
        <w:tc>
          <w:tcPr>
            <w:tcW w:w="277" w:type="dxa"/>
            <w:vMerge w:val="restart"/>
            <w:tcBorders>
              <w:top w:val="single" w:color="000000" w:sz="12" w:space="0"/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 w14:paraId="3E60F0C6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</w:p>
        </w:tc>
        <w:tc>
          <w:tcPr>
            <w:tcW w:w="3382" w:type="dxa"/>
            <w:gridSpan w:val="4"/>
            <w:tcBorders>
              <w:top w:val="single" w:color="000000" w:sz="12" w:space="0"/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 w14:paraId="00A71A8B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the pilot reform</w:t>
            </w:r>
          </w:p>
          <w:p w14:paraId="4B196BA6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6 months)</w:t>
            </w:r>
          </w:p>
        </w:tc>
        <w:tc>
          <w:tcPr>
            <w:tcW w:w="241" w:type="dxa"/>
            <w:vMerge w:val="restart"/>
            <w:tcBorders>
              <w:top w:val="single" w:color="000000" w:sz="12" w:space="0"/>
              <w:bottom w:val="single" w:color="000000" w:sz="6" w:space="0"/>
            </w:tcBorders>
            <w:shd w:val="clear" w:color="auto" w:fill="FFFFFF"/>
            <w:noWrap w:val="0"/>
            <w:vAlign w:val="center"/>
          </w:tcPr>
          <w:p w14:paraId="4E362138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</w:p>
        </w:tc>
        <w:tc>
          <w:tcPr>
            <w:tcW w:w="3625" w:type="dxa"/>
            <w:gridSpan w:val="4"/>
            <w:tcBorders>
              <w:top w:val="single" w:color="000000" w:sz="12" w:space="0"/>
              <w:bottom w:val="single" w:color="000000" w:sz="6" w:space="0"/>
              <w:right w:val="single" w:color="FFFFFF" w:sz="4" w:space="0"/>
            </w:tcBorders>
            <w:shd w:val="clear" w:color="auto" w:fill="FFFFFF"/>
            <w:noWrap w:val="0"/>
            <w:vAlign w:val="center"/>
          </w:tcPr>
          <w:p w14:paraId="67628A43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COVID-19 pandemic</w:t>
            </w:r>
          </w:p>
          <w:p w14:paraId="4728B0E3">
            <w:pPr>
              <w:snapToGrid w:val="0"/>
              <w:spacing w:line="360" w:lineRule="auto"/>
              <w:jc w:val="center"/>
              <w:rPr>
                <w:bCs/>
                <w:i/>
                <w:iCs/>
                <w:color w:val="8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6 months)</w:t>
            </w:r>
          </w:p>
        </w:tc>
      </w:tr>
      <w:tr w14:paraId="329D51C2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FBFCF12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2040" w:type="dxa"/>
            <w:vMerge w:val="continue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FD7A4AA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8B3E16D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89E1F06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9646F3A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77" w:type="dxa"/>
            <w:vMerge w:val="continue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644836F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B81FE78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22FFE04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B75F115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812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8F24513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41" w:type="dxa"/>
            <w:vMerge w:val="continue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9C7A444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CF3096E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D173B4D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8336F1D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1031" w:type="dxa"/>
            <w:tcBorders>
              <w:bottom w:val="single" w:color="auto" w:sz="4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236F43D8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</w:tr>
      <w:tr w14:paraId="00B2945E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04" w:type="dxa"/>
            <w:vMerge w:val="restart"/>
            <w:tcBorders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4B7A968A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  <w:bookmarkStart w:id="0" w:name="OLE_LINK438"/>
            <w:bookmarkStart w:id="1" w:name="OLE_LINK439"/>
            <w:r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  <w:t>Central town and street PHIs</w:t>
            </w:r>
            <w:bookmarkEnd w:id="0"/>
            <w:bookmarkEnd w:id="1"/>
            <w:r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  <w:t>(n=9)</w:t>
            </w:r>
          </w:p>
        </w:tc>
        <w:tc>
          <w:tcPr>
            <w:tcW w:w="2040" w:type="dxa"/>
            <w:tcBorders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271A19F6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otal employees </w:t>
            </w:r>
          </w:p>
        </w:tc>
        <w:tc>
          <w:tcPr>
            <w:tcW w:w="851" w:type="dxa"/>
            <w:shd w:val="clear" w:color="auto" w:fill="FFFFFF"/>
            <w:noWrap w:val="0"/>
            <w:vAlign w:val="center"/>
          </w:tcPr>
          <w:p w14:paraId="1B1DE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5</w:t>
            </w:r>
          </w:p>
        </w:tc>
        <w:tc>
          <w:tcPr>
            <w:tcW w:w="803" w:type="dxa"/>
            <w:shd w:val="clear" w:color="auto" w:fill="FFFFFF"/>
            <w:noWrap w:val="0"/>
            <w:vAlign w:val="center"/>
          </w:tcPr>
          <w:p w14:paraId="25846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8</w:t>
            </w:r>
          </w:p>
        </w:tc>
        <w:tc>
          <w:tcPr>
            <w:tcW w:w="891" w:type="dxa"/>
            <w:shd w:val="clear" w:color="auto" w:fill="FFFFFF"/>
            <w:noWrap w:val="0"/>
            <w:vAlign w:val="center"/>
          </w:tcPr>
          <w:p w14:paraId="3826B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6.5</w:t>
            </w:r>
          </w:p>
        </w:tc>
        <w:tc>
          <w:tcPr>
            <w:tcW w:w="277" w:type="dxa"/>
            <w:vMerge w:val="continue"/>
            <w:shd w:val="clear" w:color="auto" w:fill="FFFFFF"/>
            <w:noWrap w:val="0"/>
            <w:vAlign w:val="center"/>
          </w:tcPr>
          <w:p w14:paraId="072DB56A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noWrap w:val="0"/>
            <w:vAlign w:val="center"/>
          </w:tcPr>
          <w:p w14:paraId="5A7F8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3</w:t>
            </w:r>
          </w:p>
        </w:tc>
        <w:tc>
          <w:tcPr>
            <w:tcW w:w="850" w:type="dxa"/>
            <w:shd w:val="clear" w:color="auto" w:fill="FFFFFF"/>
            <w:noWrap w:val="0"/>
            <w:vAlign w:val="center"/>
          </w:tcPr>
          <w:p w14:paraId="0D65B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5</w:t>
            </w:r>
          </w:p>
        </w:tc>
        <w:tc>
          <w:tcPr>
            <w:tcW w:w="856" w:type="dxa"/>
            <w:shd w:val="clear" w:color="auto" w:fill="FFFFFF"/>
            <w:noWrap w:val="0"/>
            <w:vAlign w:val="center"/>
          </w:tcPr>
          <w:p w14:paraId="7BE71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8</w:t>
            </w:r>
          </w:p>
        </w:tc>
        <w:tc>
          <w:tcPr>
            <w:tcW w:w="812" w:type="dxa"/>
            <w:shd w:val="clear" w:color="auto" w:fill="FFFFFF"/>
            <w:noWrap w:val="0"/>
            <w:vAlign w:val="center"/>
          </w:tcPr>
          <w:p w14:paraId="1078B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2</w:t>
            </w:r>
          </w:p>
        </w:tc>
        <w:tc>
          <w:tcPr>
            <w:tcW w:w="241" w:type="dxa"/>
            <w:vMerge w:val="continue"/>
            <w:shd w:val="clear" w:color="auto" w:fill="FFFFFF"/>
            <w:noWrap w:val="0"/>
            <w:vAlign w:val="center"/>
          </w:tcPr>
          <w:p w14:paraId="1364AC21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FFFFFF"/>
            <w:noWrap w:val="0"/>
            <w:vAlign w:val="center"/>
          </w:tcPr>
          <w:p w14:paraId="6601E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0</w:t>
            </w:r>
          </w:p>
        </w:tc>
        <w:tc>
          <w:tcPr>
            <w:tcW w:w="851" w:type="dxa"/>
            <w:shd w:val="clear" w:color="auto" w:fill="FFFFFF"/>
            <w:noWrap w:val="0"/>
            <w:vAlign w:val="center"/>
          </w:tcPr>
          <w:p w14:paraId="28232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3</w:t>
            </w:r>
          </w:p>
        </w:tc>
        <w:tc>
          <w:tcPr>
            <w:tcW w:w="867" w:type="dxa"/>
            <w:shd w:val="clear" w:color="auto" w:fill="FFFFFF"/>
            <w:noWrap w:val="0"/>
            <w:vAlign w:val="center"/>
          </w:tcPr>
          <w:p w14:paraId="48BBA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3</w:t>
            </w:r>
          </w:p>
        </w:tc>
        <w:tc>
          <w:tcPr>
            <w:tcW w:w="1031" w:type="dxa"/>
            <w:tcBorders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19D72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38.67 </w:t>
            </w:r>
          </w:p>
        </w:tc>
      </w:tr>
      <w:tr w14:paraId="3C1ABA02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9E7E11F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40" w:type="dxa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491D933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tal financial subsidy (CNY million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6027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.23 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7845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56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AE41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27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B344B93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1357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48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65D3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32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D467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87</w:t>
            </w:r>
          </w:p>
        </w:tc>
        <w:tc>
          <w:tcPr>
            <w:tcW w:w="812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F5CA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7.56 </w:t>
            </w:r>
          </w:p>
        </w:tc>
        <w:tc>
          <w:tcPr>
            <w:tcW w:w="24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2F6F379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B8C9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07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143B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31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16EF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56</w:t>
            </w:r>
          </w:p>
        </w:tc>
        <w:tc>
          <w:tcPr>
            <w:tcW w:w="1031" w:type="dxa"/>
            <w:tcBorders>
              <w:bottom w:val="single" w:color="auto" w:sz="4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67B36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2.31 </w:t>
            </w:r>
          </w:p>
        </w:tc>
      </w:tr>
      <w:tr w14:paraId="60410FD3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restart"/>
            <w:tcBorders>
              <w:top w:val="single" w:color="auto" w:sz="4" w:space="0"/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0F5ADDEC"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kern w:val="2"/>
                <w:szCs w:val="28"/>
                <w:lang w:val="en-US" w:eastAsia="zh-CN" w:bidi="ar"/>
              </w:rPr>
            </w:pPr>
            <w:bookmarkStart w:id="2" w:name="OLE_LINK443"/>
            <w:r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  <w:t xml:space="preserve">Remote countryside </w:t>
            </w:r>
            <w:bookmarkStart w:id="3" w:name="OLE_LINK335"/>
            <w:bookmarkStart w:id="4" w:name="OLE_LINK336"/>
            <w:r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  <w:t>PHIs</w:t>
            </w:r>
            <w:bookmarkEnd w:id="2"/>
            <w:bookmarkEnd w:id="3"/>
            <w:bookmarkEnd w:id="4"/>
            <w:r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  <w:t>(n=6)</w:t>
            </w:r>
          </w:p>
          <w:p w14:paraId="649B60F5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40" w:type="dxa"/>
            <w:tcBorders>
              <w:top w:val="single" w:color="auto" w:sz="4" w:space="0"/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3429BA8A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otal employees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7D26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803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1390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89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4C7E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27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4F68252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11CB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4E058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85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21ABC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</w:t>
            </w:r>
          </w:p>
        </w:tc>
        <w:tc>
          <w:tcPr>
            <w:tcW w:w="812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B695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24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4A29E83B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79052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009B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86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53EC8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1031" w:type="dxa"/>
            <w:tcBorders>
              <w:top w:val="single" w:color="auto" w:sz="4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09B71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</w:tr>
      <w:tr w14:paraId="3B893286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404" w:type="dxa"/>
            <w:vMerge w:val="continue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BB01D78">
            <w:pPr>
              <w:snapToGrid w:val="0"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</w:pPr>
            <w:bookmarkStart w:id="5" w:name="OLE_LINK440"/>
          </w:p>
        </w:tc>
        <w:tc>
          <w:tcPr>
            <w:tcW w:w="2040" w:type="dxa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842774F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tal financial subsidy (CNY million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4675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C830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5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3F25B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7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F5F7598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2AA2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6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BD1E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4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770E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2</w:t>
            </w:r>
          </w:p>
        </w:tc>
        <w:tc>
          <w:tcPr>
            <w:tcW w:w="812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646E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91 </w:t>
            </w:r>
          </w:p>
        </w:tc>
        <w:tc>
          <w:tcPr>
            <w:tcW w:w="24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CC98134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F485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8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DD52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1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64F6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7</w:t>
            </w:r>
          </w:p>
        </w:tc>
        <w:tc>
          <w:tcPr>
            <w:tcW w:w="1031" w:type="dxa"/>
            <w:tcBorders>
              <w:bottom w:val="single" w:color="auto" w:sz="4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206BF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59 </w:t>
            </w:r>
          </w:p>
        </w:tc>
      </w:tr>
      <w:tr w14:paraId="4FE7AAF2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restart"/>
            <w:tcBorders>
              <w:top w:val="single" w:color="auto" w:sz="4" w:space="0"/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2AFBC141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  <w:t>Other PHIs</w:t>
            </w:r>
            <w:bookmarkEnd w:id="5"/>
            <w:r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  <w:t>(n=6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77216789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otal employees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3462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803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3246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89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04FC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5</w:t>
            </w:r>
          </w:p>
        </w:tc>
        <w:tc>
          <w:tcPr>
            <w:tcW w:w="27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D98C0EF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DD11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25D65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85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B4A5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812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7683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24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7FB646DB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0E21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29948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86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CDC0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031" w:type="dxa"/>
            <w:tcBorders>
              <w:top w:val="single" w:color="auto" w:sz="4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681C5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4ABB255A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continue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ED58E30">
            <w:pPr>
              <w:snapToGrid w:val="0"/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2"/>
                <w:szCs w:val="28"/>
                <w:lang w:val="en-US" w:eastAsia="zh-CN" w:bidi="ar"/>
              </w:rPr>
            </w:pPr>
          </w:p>
        </w:tc>
        <w:tc>
          <w:tcPr>
            <w:tcW w:w="2040" w:type="dxa"/>
            <w:tcBorders>
              <w:left w:val="single" w:color="FFFFFF" w:sz="4" w:space="0"/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2A1DAAF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tal financial subsidy (CNY million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F632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9D16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14DBD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5</w:t>
            </w:r>
          </w:p>
        </w:tc>
        <w:tc>
          <w:tcPr>
            <w:tcW w:w="27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7B0E95C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D29A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7E5C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6DFB0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6</w:t>
            </w:r>
          </w:p>
        </w:tc>
        <w:tc>
          <w:tcPr>
            <w:tcW w:w="812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7D32E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</w:t>
            </w:r>
          </w:p>
        </w:tc>
        <w:tc>
          <w:tcPr>
            <w:tcW w:w="24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47752710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5609C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0249A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9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shd w:val="clear" w:color="auto" w:fill="FFFFFF"/>
            <w:noWrap w:val="0"/>
            <w:vAlign w:val="center"/>
          </w:tcPr>
          <w:p w14:paraId="2F1F5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</w:t>
            </w:r>
          </w:p>
        </w:tc>
        <w:tc>
          <w:tcPr>
            <w:tcW w:w="1031" w:type="dxa"/>
            <w:tcBorders>
              <w:bottom w:val="single" w:color="auto" w:sz="4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266AD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7 </w:t>
            </w:r>
          </w:p>
        </w:tc>
      </w:tr>
      <w:tr w14:paraId="75058BAB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vMerge w:val="restart"/>
            <w:tcBorders>
              <w:top w:val="single" w:color="auto" w:sz="4" w:space="0"/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19064698">
            <w:pPr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2"/>
                <w:szCs w:val="28"/>
                <w:lang w:val="en-US" w:eastAsia="zh-CN" w:bidi="ar"/>
              </w:rPr>
            </w:pPr>
            <w:r>
              <w:rPr>
                <w:rFonts w:hint="eastAsia" w:eastAsia="等线" w:cs="Times New Roman"/>
                <w:kern w:val="2"/>
                <w:szCs w:val="28"/>
                <w:lang w:val="en-US" w:eastAsia="zh-CN" w:bidi="ar"/>
              </w:rPr>
              <w:t>All(n=21)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FFFFFF" w:sz="4" w:space="0"/>
            </w:tcBorders>
            <w:shd w:val="clear" w:color="auto" w:fill="FFFFFF"/>
            <w:noWrap w:val="0"/>
            <w:vAlign w:val="center"/>
          </w:tcPr>
          <w:p w14:paraId="433EDCDE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 xml:space="preserve">Total employees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6741A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9</w:t>
            </w:r>
          </w:p>
        </w:tc>
        <w:tc>
          <w:tcPr>
            <w:tcW w:w="803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0E5E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9</w:t>
            </w:r>
          </w:p>
        </w:tc>
        <w:tc>
          <w:tcPr>
            <w:tcW w:w="89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1085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4</w:t>
            </w:r>
          </w:p>
        </w:tc>
        <w:tc>
          <w:tcPr>
            <w:tcW w:w="27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2D673CD3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64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C628D6C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48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C6E25C8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381</w:t>
            </w:r>
          </w:p>
        </w:tc>
        <w:tc>
          <w:tcPr>
            <w:tcW w:w="85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8FF37AC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368</w:t>
            </w:r>
          </w:p>
        </w:tc>
        <w:tc>
          <w:tcPr>
            <w:tcW w:w="812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922F50A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411</w:t>
            </w:r>
          </w:p>
        </w:tc>
        <w:tc>
          <w:tcPr>
            <w:tcW w:w="24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350EAFA2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76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47104DB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356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0E748FF5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409</w:t>
            </w:r>
          </w:p>
        </w:tc>
        <w:tc>
          <w:tcPr>
            <w:tcW w:w="867" w:type="dxa"/>
            <w:tcBorders>
              <w:top w:val="single" w:color="auto" w:sz="4" w:space="0"/>
            </w:tcBorders>
            <w:shd w:val="clear" w:color="auto" w:fill="FFFFFF"/>
            <w:noWrap w:val="0"/>
            <w:vAlign w:val="center"/>
          </w:tcPr>
          <w:p w14:paraId="1257D8A2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446</w:t>
            </w:r>
          </w:p>
        </w:tc>
        <w:tc>
          <w:tcPr>
            <w:tcW w:w="1031" w:type="dxa"/>
            <w:tcBorders>
              <w:top w:val="single" w:color="auto" w:sz="4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53554693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404</w:t>
            </w:r>
          </w:p>
        </w:tc>
      </w:tr>
      <w:tr w14:paraId="52E23695">
        <w:tblPrEx>
          <w:tblBorders>
            <w:top w:val="single" w:color="008080" w:sz="12" w:space="0"/>
            <w:left w:val="single" w:color="008080" w:sz="6" w:space="0"/>
            <w:bottom w:val="single" w:color="008080" w:sz="12" w:space="0"/>
            <w:right w:val="single" w:color="00808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404" w:type="dxa"/>
            <w:vMerge w:val="continue"/>
            <w:tcBorders>
              <w:left w:val="single" w:color="FFFFFF" w:sz="4" w:space="0"/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647F3C6F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left w:val="single" w:color="FFFFFF" w:sz="4" w:space="0"/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176C4946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Total financial subsidy (CNY million)</w:t>
            </w:r>
          </w:p>
        </w:tc>
        <w:tc>
          <w:tcPr>
            <w:tcW w:w="851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70F83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26</w:t>
            </w:r>
          </w:p>
        </w:tc>
        <w:tc>
          <w:tcPr>
            <w:tcW w:w="803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75A96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81</w:t>
            </w:r>
          </w:p>
        </w:tc>
        <w:tc>
          <w:tcPr>
            <w:tcW w:w="891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397F2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04</w:t>
            </w:r>
          </w:p>
        </w:tc>
        <w:tc>
          <w:tcPr>
            <w:tcW w:w="277" w:type="dxa"/>
            <w:shd w:val="clear" w:color="auto" w:fill="FFFFFF"/>
            <w:noWrap w:val="0"/>
            <w:vAlign w:val="center"/>
          </w:tcPr>
          <w:p w14:paraId="4F5D23D5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64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6431D6E9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53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549D3E56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72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56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1845AF04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76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5</w:t>
            </w:r>
          </w:p>
        </w:tc>
        <w:tc>
          <w:tcPr>
            <w:tcW w:w="812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2AA98DAE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67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241" w:type="dxa"/>
            <w:shd w:val="clear" w:color="auto" w:fill="FFFFFF"/>
            <w:noWrap w:val="0"/>
            <w:vAlign w:val="center"/>
          </w:tcPr>
          <w:p w14:paraId="049C4FD6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76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568163C0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76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5134C298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75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867" w:type="dxa"/>
            <w:tcBorders>
              <w:bottom w:val="single" w:color="000000" w:sz="12" w:space="0"/>
            </w:tcBorders>
            <w:shd w:val="clear" w:color="auto" w:fill="FFFFFF"/>
            <w:noWrap w:val="0"/>
            <w:vAlign w:val="center"/>
          </w:tcPr>
          <w:p w14:paraId="26C55828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242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1031" w:type="dxa"/>
            <w:tcBorders>
              <w:bottom w:val="single" w:color="000000" w:sz="12" w:space="0"/>
              <w:right w:val="single" w:color="FFFFFF" w:sz="4" w:space="0"/>
            </w:tcBorders>
            <w:shd w:val="clear" w:color="auto" w:fill="FFFFFF"/>
            <w:noWrap/>
            <w:vAlign w:val="center"/>
          </w:tcPr>
          <w:p w14:paraId="351A8A50">
            <w:pPr>
              <w:snapToGrid w:val="0"/>
              <w:spacing w:line="360" w:lineRule="auto"/>
              <w:jc w:val="left"/>
              <w:rPr>
                <w:bCs/>
                <w:sz w:val="20"/>
                <w:szCs w:val="20"/>
                <w:lang w:val="en-US" w:eastAsia="zh-CN"/>
              </w:rPr>
            </w:pPr>
            <w:r>
              <w:rPr>
                <w:bCs/>
                <w:sz w:val="20"/>
                <w:szCs w:val="20"/>
              </w:rPr>
              <w:t>197</w:t>
            </w:r>
            <w:r>
              <w:rPr>
                <w:rFonts w:hint="eastAsia"/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8</w:t>
            </w:r>
          </w:p>
        </w:tc>
      </w:tr>
    </w:tbl>
    <w:p w14:paraId="50690FAE"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95AE1"/>
    <w:rsid w:val="01E76FAE"/>
    <w:rsid w:val="1C432F6C"/>
    <w:rsid w:val="3FE77306"/>
    <w:rsid w:val="440F0F41"/>
    <w:rsid w:val="46C516B5"/>
    <w:rsid w:val="49295AE1"/>
    <w:rsid w:val="630A79FC"/>
    <w:rsid w:val="6E4E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538</Words>
  <Characters>11015</Characters>
  <Lines>0</Lines>
  <Paragraphs>0</Paragraphs>
  <TotalTime>1</TotalTime>
  <ScaleCrop>false</ScaleCrop>
  <LinksUpToDate>false</LinksUpToDate>
  <CharactersWithSpaces>1231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01:56:00Z</dcterms:created>
  <dc:creator>顾亚明</dc:creator>
  <cp:lastModifiedBy>顾亚明</cp:lastModifiedBy>
  <dcterms:modified xsi:type="dcterms:W3CDTF">2025-12-29T14:1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A75E1D7BE97415999F68AB55BFDE7BE_11</vt:lpwstr>
  </property>
  <property fmtid="{D5CDD505-2E9C-101B-9397-08002B2CF9AE}" pid="4" name="KSOTemplateDocerSaveRecord">
    <vt:lpwstr>eyJoZGlkIjoiM2JjZWQ2OGNmMmY1NWEzODVkOTY4YmNjMGYxN2NjZjIiLCJ1c2VySWQiOiI0NDIwOTMyMzkifQ==</vt:lpwstr>
  </property>
</Properties>
</file>